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00920" w14:textId="070C8C47" w:rsidR="00970A7F" w:rsidRPr="00970A7F" w:rsidRDefault="00970A7F" w:rsidP="00970A7F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del w:id="0" w:author="Sarkar, Sayantani" w:date="2024-02-22T11:53:00Z">
        <w:r w:rsidRPr="00970A7F" w:rsidDel="00EB1674">
          <w:rPr>
            <w:rFonts w:ascii="Times New Roman" w:hAnsi="Times New Roman" w:cs="Times New Roman"/>
            <w:b/>
            <w:bCs/>
            <w:kern w:val="0"/>
            <w:sz w:val="24"/>
            <w:szCs w:val="24"/>
            <w:vertAlign w:val="superscript"/>
            <w14:ligatures w14:val="none"/>
          </w:rPr>
          <w:footnoteReference w:id="1"/>
        </w:r>
      </w:del>
      <w:r w:rsidRPr="00970A7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6 Table. Relationship between the history of ACE and e-cigarette use among cancer survivors, BRFSS 2021. </w:t>
      </w:r>
      <w:r w:rsidRPr="00970A7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(controlling for demographics only)</w:t>
      </w:r>
      <w:r w:rsidRPr="00970A7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12EAF3C2" w14:textId="77777777" w:rsidR="00970A7F" w:rsidRPr="00970A7F" w:rsidRDefault="00970A7F" w:rsidP="00970A7F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W w:w="55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060"/>
      </w:tblGrid>
      <w:tr w:rsidR="00970A7F" w:rsidRPr="00970A7F" w14:paraId="28FCA112" w14:textId="77777777" w:rsidTr="005E291A">
        <w:trPr>
          <w:trHeight w:val="772"/>
        </w:trPr>
        <w:tc>
          <w:tcPr>
            <w:tcW w:w="2520" w:type="dxa"/>
            <w:shd w:val="clear" w:color="auto" w:fill="auto"/>
            <w:vAlign w:val="center"/>
          </w:tcPr>
          <w:p w14:paraId="5A9618DD" w14:textId="77777777" w:rsidR="00970A7F" w:rsidRPr="00970A7F" w:rsidRDefault="00970A7F" w:rsidP="00970A7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060" w:type="dxa"/>
          </w:tcPr>
          <w:p w14:paraId="4B44C9C0" w14:textId="65EA2629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justed OR (95% </w:t>
            </w:r>
            <w:proofErr w:type="gramStart"/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  <w:ins w:id="4" w:author="Sarkar, Sayantani" w:date="2024-02-22T11:53:00Z">
              <w:r w:rsidR="00EB1674" w:rsidRPr="00EB1674"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  <w:rPrChange w:id="5" w:author="Sarkar, Sayantani" w:date="2024-02-22T11:53:00Z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rPrChange>
                </w:rPr>
                <w:t>b</w:t>
              </w:r>
            </w:ins>
            <w:proofErr w:type="gramEnd"/>
          </w:p>
        </w:tc>
      </w:tr>
      <w:tr w:rsidR="00970A7F" w:rsidRPr="00970A7F" w14:paraId="2524B12C" w14:textId="77777777" w:rsidTr="005E291A">
        <w:trPr>
          <w:trHeight w:val="224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EBBEC9A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E-history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A70D193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36762423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0BADA461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-ACE </w:t>
            </w:r>
          </w:p>
        </w:tc>
        <w:tc>
          <w:tcPr>
            <w:tcW w:w="3060" w:type="dxa"/>
          </w:tcPr>
          <w:p w14:paraId="1F87C3FB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36C05086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6D553624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2ACE </w:t>
            </w:r>
          </w:p>
        </w:tc>
        <w:tc>
          <w:tcPr>
            <w:tcW w:w="3060" w:type="dxa"/>
          </w:tcPr>
          <w:p w14:paraId="790B04B3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20,1.22)</w:t>
            </w:r>
          </w:p>
        </w:tc>
      </w:tr>
      <w:tr w:rsidR="00970A7F" w:rsidRPr="00970A7F" w14:paraId="2072FACA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0ADDE426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+ACE</w:t>
            </w:r>
          </w:p>
        </w:tc>
        <w:tc>
          <w:tcPr>
            <w:tcW w:w="3060" w:type="dxa"/>
          </w:tcPr>
          <w:p w14:paraId="7D863382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0.82, 3.91)</w:t>
            </w:r>
          </w:p>
        </w:tc>
      </w:tr>
      <w:tr w:rsidR="00970A7F" w:rsidRPr="00970A7F" w14:paraId="18DAACF6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60BD4E5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EF35A44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724F582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82A0D12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3060" w:type="dxa"/>
          </w:tcPr>
          <w:p w14:paraId="20442BC1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09BE2191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8F52C6D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3060" w:type="dxa"/>
          </w:tcPr>
          <w:p w14:paraId="20B6393A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13, 1.17)</w:t>
            </w:r>
          </w:p>
        </w:tc>
      </w:tr>
      <w:tr w:rsidR="00970A7F" w:rsidRPr="00970A7F" w14:paraId="0A22A10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E1A73B1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3060" w:type="dxa"/>
          </w:tcPr>
          <w:p w14:paraId="37D53A19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5 (0</w:t>
            </w:r>
            <w:r w:rsidRPr="00970A7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09, 0.71)</w:t>
            </w:r>
          </w:p>
        </w:tc>
      </w:tr>
      <w:tr w:rsidR="00970A7F" w:rsidRPr="00970A7F" w14:paraId="61FAA088" w14:textId="77777777" w:rsidTr="005E291A">
        <w:trPr>
          <w:trHeight w:val="431"/>
        </w:trPr>
        <w:tc>
          <w:tcPr>
            <w:tcW w:w="2520" w:type="dxa"/>
            <w:shd w:val="clear" w:color="auto" w:fill="auto"/>
            <w:vAlign w:val="center"/>
          </w:tcPr>
          <w:p w14:paraId="6D88827A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3060" w:type="dxa"/>
          </w:tcPr>
          <w:p w14:paraId="2902629B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7 (0</w:t>
            </w:r>
            <w:r w:rsidRPr="00970A7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02, 0.20)</w:t>
            </w:r>
          </w:p>
          <w:p w14:paraId="5B8D9785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7612B448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6ED6BBA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D4AB51B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31CF31B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69B2870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60" w:type="dxa"/>
          </w:tcPr>
          <w:p w14:paraId="496B3B4F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380ACA92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74B44360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60" w:type="dxa"/>
          </w:tcPr>
          <w:p w14:paraId="4289B5A8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94, 3.96)</w:t>
            </w:r>
          </w:p>
        </w:tc>
      </w:tr>
      <w:tr w:rsidR="00970A7F" w:rsidRPr="00970A7F" w14:paraId="0211A242" w14:textId="77777777" w:rsidTr="005E291A">
        <w:trPr>
          <w:trHeight w:val="35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10A0308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8230207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410BD9A9" w14:textId="77777777" w:rsidTr="005E291A">
        <w:trPr>
          <w:trHeight w:val="206"/>
        </w:trPr>
        <w:tc>
          <w:tcPr>
            <w:tcW w:w="2520" w:type="dxa"/>
            <w:shd w:val="clear" w:color="auto" w:fill="auto"/>
            <w:vAlign w:val="center"/>
          </w:tcPr>
          <w:p w14:paraId="798A7E09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060" w:type="dxa"/>
          </w:tcPr>
          <w:p w14:paraId="51122B16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199C9435" w14:textId="77777777" w:rsidTr="005E291A">
        <w:trPr>
          <w:trHeight w:val="62"/>
        </w:trPr>
        <w:tc>
          <w:tcPr>
            <w:tcW w:w="2520" w:type="dxa"/>
            <w:shd w:val="clear" w:color="auto" w:fill="auto"/>
            <w:vAlign w:val="center"/>
          </w:tcPr>
          <w:p w14:paraId="7EAA0D18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060" w:type="dxa"/>
          </w:tcPr>
          <w:p w14:paraId="5CC556B7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28, 2.88)</w:t>
            </w:r>
          </w:p>
        </w:tc>
      </w:tr>
      <w:tr w:rsidR="00970A7F" w:rsidRPr="00970A7F" w14:paraId="40644C30" w14:textId="77777777" w:rsidTr="005E291A">
        <w:trPr>
          <w:trHeight w:val="80"/>
        </w:trPr>
        <w:tc>
          <w:tcPr>
            <w:tcW w:w="2520" w:type="dxa"/>
            <w:shd w:val="clear" w:color="auto" w:fill="auto"/>
            <w:vAlign w:val="center"/>
          </w:tcPr>
          <w:p w14:paraId="26EE740C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060" w:type="dxa"/>
          </w:tcPr>
          <w:p w14:paraId="24E6AC14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20,1.76)</w:t>
            </w:r>
          </w:p>
        </w:tc>
      </w:tr>
      <w:tr w:rsidR="00970A7F" w:rsidRPr="00970A7F" w14:paraId="5B67B4FF" w14:textId="77777777" w:rsidTr="005E291A">
        <w:trPr>
          <w:trHeight w:val="23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2CBADDE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ADA1516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7F26F580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349789D5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060" w:type="dxa"/>
          </w:tcPr>
          <w:p w14:paraId="348F7923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05E3BE2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4A51BC6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060" w:type="dxa"/>
          </w:tcPr>
          <w:p w14:paraId="1D27408A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38, 2.20)</w:t>
            </w:r>
          </w:p>
        </w:tc>
      </w:tr>
      <w:tr w:rsidR="00970A7F" w:rsidRPr="00970A7F" w14:paraId="3608A0E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D02DE13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/separated</w:t>
            </w:r>
          </w:p>
        </w:tc>
        <w:tc>
          <w:tcPr>
            <w:tcW w:w="3060" w:type="dxa"/>
          </w:tcPr>
          <w:p w14:paraId="420E34B3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43, 3.11)</w:t>
            </w:r>
          </w:p>
        </w:tc>
      </w:tr>
      <w:tr w:rsidR="00970A7F" w:rsidRPr="00970A7F" w14:paraId="264A8B5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4118AA6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3060" w:type="dxa"/>
          </w:tcPr>
          <w:p w14:paraId="3000B5C8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11,1.20)</w:t>
            </w:r>
          </w:p>
        </w:tc>
      </w:tr>
      <w:tr w:rsidR="00970A7F" w:rsidRPr="00970A7F" w14:paraId="770C2EF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4CFEEE8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80D0883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6E1D8E8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9731F2A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school or less</w:t>
            </w:r>
          </w:p>
        </w:tc>
        <w:tc>
          <w:tcPr>
            <w:tcW w:w="3060" w:type="dxa"/>
          </w:tcPr>
          <w:p w14:paraId="407F48ED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2D7F408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EF2AAFC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ded college</w:t>
            </w:r>
          </w:p>
        </w:tc>
        <w:tc>
          <w:tcPr>
            <w:tcW w:w="3060" w:type="dxa"/>
          </w:tcPr>
          <w:p w14:paraId="3E9677D0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97, 4.21)</w:t>
            </w:r>
          </w:p>
        </w:tc>
      </w:tr>
      <w:tr w:rsidR="00970A7F" w:rsidRPr="00970A7F" w14:paraId="1377960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5DC40D6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uated college</w:t>
            </w:r>
          </w:p>
        </w:tc>
        <w:tc>
          <w:tcPr>
            <w:tcW w:w="3060" w:type="dxa"/>
          </w:tcPr>
          <w:p w14:paraId="6DAFFC86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33, 3.55)</w:t>
            </w:r>
          </w:p>
        </w:tc>
      </w:tr>
      <w:tr w:rsidR="00970A7F" w:rsidRPr="00970A7F" w14:paraId="5DCD568B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DC302AC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mployment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D4A7DE9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418E1807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297DF8ED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workforce</w:t>
            </w:r>
          </w:p>
        </w:tc>
        <w:tc>
          <w:tcPr>
            <w:tcW w:w="3060" w:type="dxa"/>
          </w:tcPr>
          <w:p w14:paraId="60C35B30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3C0ED0E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33CAB59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3060" w:type="dxa"/>
          </w:tcPr>
          <w:p w14:paraId="498630E6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95, 4.71)</w:t>
            </w:r>
          </w:p>
        </w:tc>
      </w:tr>
      <w:tr w:rsidR="00970A7F" w:rsidRPr="00970A7F" w14:paraId="14F2C0FB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F712D99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tired</w:t>
            </w:r>
          </w:p>
        </w:tc>
        <w:tc>
          <w:tcPr>
            <w:tcW w:w="3060" w:type="dxa"/>
          </w:tcPr>
          <w:p w14:paraId="53EF0DD7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69, 6.79)</w:t>
            </w:r>
          </w:p>
        </w:tc>
      </w:tr>
      <w:tr w:rsidR="00970A7F" w:rsidRPr="00970A7F" w14:paraId="5448975C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FE228C9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ome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2438B6C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525FA569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FE37830" w14:textId="7739C576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6" w:author="Sarkar, Sayantani" w:date="2024-02-22T11:54:00Z">
              <w:r w:rsidRPr="00970A7F" w:rsidDel="00AD5A37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Less than</w:delText>
              </w:r>
            </w:del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ins w:id="7" w:author="Sarkar, Sayantani" w:date="2024-02-22T11:54:00Z">
              <w:r w:rsidR="00AD5A37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</w:t>
            </w:r>
          </w:p>
        </w:tc>
        <w:tc>
          <w:tcPr>
            <w:tcW w:w="3060" w:type="dxa"/>
          </w:tcPr>
          <w:p w14:paraId="5486CC7C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432C31D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A598A5B" w14:textId="252A0998" w:rsidR="00970A7F" w:rsidRPr="00970A7F" w:rsidRDefault="00AD5A37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8" w:author="Sarkar, Sayantani" w:date="2024-02-22T11:54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970A7F"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-</w:t>
            </w:r>
            <w:ins w:id="9" w:author="Sarkar, Sayantani" w:date="2024-02-22T11:54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970A7F"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</w:t>
            </w:r>
          </w:p>
        </w:tc>
        <w:tc>
          <w:tcPr>
            <w:tcW w:w="3060" w:type="dxa"/>
          </w:tcPr>
          <w:p w14:paraId="181D9D67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9 (0</w:t>
            </w:r>
            <w:r w:rsidRPr="00970A7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07, 0.50)</w:t>
            </w:r>
          </w:p>
        </w:tc>
      </w:tr>
      <w:tr w:rsidR="00970A7F" w:rsidRPr="00970A7F" w14:paraId="16A0BF1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17FD7A6" w14:textId="58856AF4" w:rsidR="00970A7F" w:rsidRPr="00970A7F" w:rsidRDefault="00264A63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0" w:author="Sarkar, Sayantani" w:date="2024-02-22T11:55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970A7F"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-</w:t>
            </w:r>
            <w:ins w:id="11" w:author="Sarkar, Sayantani" w:date="2024-02-22T11:55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970A7F"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0</w:t>
            </w:r>
          </w:p>
        </w:tc>
        <w:tc>
          <w:tcPr>
            <w:tcW w:w="3060" w:type="dxa"/>
          </w:tcPr>
          <w:p w14:paraId="7080C209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8 (0</w:t>
            </w:r>
            <w:r w:rsidRPr="00970A7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05, 0.58)</w:t>
            </w:r>
          </w:p>
        </w:tc>
      </w:tr>
      <w:tr w:rsidR="00970A7F" w:rsidRPr="00970A7F" w14:paraId="527417B3" w14:textId="77777777" w:rsidTr="005E291A">
        <w:trPr>
          <w:trHeight w:val="341"/>
        </w:trPr>
        <w:tc>
          <w:tcPr>
            <w:tcW w:w="2520" w:type="dxa"/>
            <w:shd w:val="clear" w:color="auto" w:fill="auto"/>
            <w:vAlign w:val="center"/>
          </w:tcPr>
          <w:p w14:paraId="2FCFBDE2" w14:textId="108446FF" w:rsidR="00970A7F" w:rsidRPr="00970A7F" w:rsidRDefault="00264A63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2" w:author="Sarkar, Sayantani" w:date="2024-02-22T11:55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del w:id="13" w:author="Sarkar, Sayantani" w:date="2024-02-22T11:55:00Z">
              <w:r w:rsidR="00970A7F" w:rsidRPr="00970A7F" w:rsidDel="00264A63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&gt;</w:delText>
              </w:r>
            </w:del>
            <w:r w:rsidR="00970A7F"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</w:t>
            </w:r>
          </w:p>
        </w:tc>
        <w:tc>
          <w:tcPr>
            <w:tcW w:w="3060" w:type="dxa"/>
          </w:tcPr>
          <w:p w14:paraId="4FB4497D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8 (0</w:t>
            </w:r>
            <w:r w:rsidRPr="00970A7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04, 0.74)</w:t>
            </w:r>
          </w:p>
        </w:tc>
      </w:tr>
      <w:tr w:rsidR="00970A7F" w:rsidRPr="00970A7F" w14:paraId="599117F4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ABE1F52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AC458D7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3588E70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E50E28E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3060" w:type="dxa"/>
          </w:tcPr>
          <w:p w14:paraId="70101F2D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2D06ED7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013BDC0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3060" w:type="dxa"/>
          </w:tcPr>
          <w:p w14:paraId="70635027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34,1.30)</w:t>
            </w:r>
          </w:p>
        </w:tc>
      </w:tr>
      <w:tr w:rsidR="00970A7F" w:rsidRPr="00970A7F" w14:paraId="65B2B548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DD0CD76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E6722E6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70A7F" w:rsidRPr="00970A7F" w14:paraId="1C29D757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13E1824C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060" w:type="dxa"/>
          </w:tcPr>
          <w:p w14:paraId="4D5049BE" w14:textId="77777777" w:rsidR="00970A7F" w:rsidRPr="00970A7F" w:rsidRDefault="00970A7F" w:rsidP="00970A7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70A7F" w:rsidRPr="00970A7F" w14:paraId="43B3E97F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C36EBDE" w14:textId="77777777" w:rsidR="00970A7F" w:rsidRPr="00970A7F" w:rsidRDefault="00970A7F" w:rsidP="00970A7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060" w:type="dxa"/>
          </w:tcPr>
          <w:p w14:paraId="32034D29" w14:textId="77777777" w:rsidR="00970A7F" w:rsidRPr="00970A7F" w:rsidRDefault="00970A7F" w:rsidP="00970A7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70A7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0</w:t>
            </w:r>
            <w:r w:rsidRPr="00970A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31, 8.21)</w:t>
            </w:r>
          </w:p>
        </w:tc>
      </w:tr>
    </w:tbl>
    <w:p w14:paraId="5F72B974" w14:textId="77777777" w:rsidR="00731588" w:rsidRDefault="00731588" w:rsidP="00731588">
      <w:pPr>
        <w:spacing w:line="240" w:lineRule="auto"/>
        <w:rPr>
          <w:ins w:id="14" w:author="Sarkar, Sayantani" w:date="2024-02-22T11:53:00Z"/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</w:pPr>
    </w:p>
    <w:p w14:paraId="7DC120ED" w14:textId="1954A60B" w:rsidR="00731588" w:rsidRPr="00256C2A" w:rsidRDefault="00731588" w:rsidP="00731588">
      <w:pPr>
        <w:spacing w:line="240" w:lineRule="auto"/>
        <w:rPr>
          <w:ins w:id="15" w:author="Sarkar, Sayantani" w:date="2024-02-22T11:53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proofErr w:type="spellStart"/>
      <w:ins w:id="16" w:author="Sarkar, Sayantani" w:date="2024-02-22T11:53:00Z">
        <w:r w:rsidRPr="001F7A13">
          <w:rPr>
            <w:rFonts w:ascii="Times New Roman" w:hAnsi="Times New Roman" w:cs="Times New Roman"/>
            <w:kern w:val="0"/>
            <w:sz w:val="24"/>
            <w:szCs w:val="24"/>
            <w:vertAlign w:val="superscript"/>
            <w14:ligatures w14:val="none"/>
          </w:rPr>
          <w:t>a</w:t>
        </w:r>
        <w:proofErr w:type="spellEnd"/>
        <w:r w:rsidRPr="001F7A13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 xml:space="preserve"> </w:t>
        </w:r>
        <w:bookmarkStart w:id="17" w:name="_Hlk128480636"/>
        <w:r w:rsidRPr="00256C2A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>We created health-risk variables by merging three behaviors: cigarette smoking status, binge drinking, and current e-cigarette consumption. health-risk behavior is categorized under two major sub-categories (no-health-risk behavior and one or more health-risk behaviors).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 </w:t>
        </w:r>
      </w:ins>
    </w:p>
    <w:p w14:paraId="75191BAE" w14:textId="69170347" w:rsidR="00731588" w:rsidRPr="005E291A" w:rsidRDefault="00731588" w:rsidP="00731588">
      <w:pPr>
        <w:pStyle w:val="FootnoteText"/>
        <w:rPr>
          <w:ins w:id="18" w:author="Sarkar, Sayantani" w:date="2024-02-22T11:53:00Z"/>
          <w:sz w:val="24"/>
          <w:szCs w:val="24"/>
        </w:rPr>
      </w:pPr>
      <w:ins w:id="19" w:author="Sarkar, Sayantani" w:date="2024-02-22T11:53:00Z">
        <w:r w:rsidRPr="005E291A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 w:rsidRPr="005E291A">
          <w:rPr>
            <w:rFonts w:ascii="Times New Roman" w:hAnsi="Times New Roman" w:cs="Times New Roman"/>
            <w:sz w:val="24"/>
            <w:szCs w:val="24"/>
          </w:rPr>
          <w:t>Bold numbers indicate statistical significance p &lt;</w:t>
        </w:r>
      </w:ins>
      <w:ins w:id="20" w:author="Sarkar, Sayantani" w:date="2024-02-22T11:56:00Z">
        <w:r w:rsidR="00AD3868">
          <w:rPr>
            <w:rFonts w:ascii="Times New Roman" w:hAnsi="Times New Roman" w:cs="Times New Roman"/>
            <w:sz w:val="24"/>
            <w:szCs w:val="24"/>
          </w:rPr>
          <w:t>0</w:t>
        </w:r>
      </w:ins>
      <w:ins w:id="21" w:author="Sarkar, Sayantani" w:date="2024-02-22T11:53:00Z">
        <w:r w:rsidRPr="005E291A">
          <w:rPr>
            <w:rFonts w:ascii="Times New Roman" w:hAnsi="Times New Roman" w:cs="Times New Roman"/>
            <w:sz w:val="24"/>
            <w:szCs w:val="24"/>
          </w:rPr>
          <w:t>.05</w:t>
        </w:r>
      </w:ins>
    </w:p>
    <w:bookmarkEnd w:id="17"/>
    <w:p w14:paraId="6811918A" w14:textId="77777777" w:rsidR="00970A7F" w:rsidRDefault="00970A7F" w:rsidP="00970A7F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r w:rsidRPr="00970A7F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Abbreviations: CI, Confidence Interval. </w:t>
      </w:r>
    </w:p>
    <w:p w14:paraId="688633D4" w14:textId="77777777" w:rsidR="00EB1674" w:rsidRDefault="00EB1674" w:rsidP="00970A7F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</w:p>
    <w:p w14:paraId="517C3370" w14:textId="77777777" w:rsidR="00EB1674" w:rsidRDefault="00EB1674" w:rsidP="00970A7F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</w:p>
    <w:p w14:paraId="1518E656" w14:textId="77777777" w:rsidR="00EB1674" w:rsidDel="00AD5A37" w:rsidRDefault="00EB1674" w:rsidP="00970A7F">
      <w:pPr>
        <w:spacing w:line="240" w:lineRule="auto"/>
        <w:rPr>
          <w:del w:id="22" w:author="Sarkar, Sayantani" w:date="2024-02-22T11:54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</w:p>
    <w:p w14:paraId="4F261514" w14:textId="77777777" w:rsidR="00EB1674" w:rsidDel="00AD5A37" w:rsidRDefault="00EB1674" w:rsidP="00970A7F">
      <w:pPr>
        <w:spacing w:line="240" w:lineRule="auto"/>
        <w:rPr>
          <w:del w:id="23" w:author="Sarkar, Sayantani" w:date="2024-02-22T11:54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</w:p>
    <w:p w14:paraId="3AA08AC1" w14:textId="77777777" w:rsidR="00EB1674" w:rsidRPr="00970A7F" w:rsidRDefault="00EB1674" w:rsidP="00970A7F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46D6F16" w14:textId="77777777" w:rsidR="00970A7F" w:rsidRDefault="00970A7F"/>
    <w:sectPr w:rsidR="00970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90FFD" w14:textId="77777777" w:rsidR="00E0657B" w:rsidRDefault="00E0657B" w:rsidP="00970A7F">
      <w:pPr>
        <w:spacing w:after="0" w:line="240" w:lineRule="auto"/>
      </w:pPr>
      <w:r>
        <w:separator/>
      </w:r>
    </w:p>
  </w:endnote>
  <w:endnote w:type="continuationSeparator" w:id="0">
    <w:p w14:paraId="383A335A" w14:textId="77777777" w:rsidR="00E0657B" w:rsidRDefault="00E0657B" w:rsidP="00970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53689" w14:textId="77777777" w:rsidR="00E0657B" w:rsidRDefault="00E0657B" w:rsidP="00970A7F">
      <w:pPr>
        <w:spacing w:after="0" w:line="240" w:lineRule="auto"/>
      </w:pPr>
      <w:r>
        <w:separator/>
      </w:r>
    </w:p>
  </w:footnote>
  <w:footnote w:type="continuationSeparator" w:id="0">
    <w:p w14:paraId="0B7232B0" w14:textId="77777777" w:rsidR="00E0657B" w:rsidRDefault="00E0657B" w:rsidP="00970A7F">
      <w:pPr>
        <w:spacing w:after="0" w:line="240" w:lineRule="auto"/>
      </w:pPr>
      <w:r>
        <w:continuationSeparator/>
      </w:r>
    </w:p>
  </w:footnote>
  <w:footnote w:id="1">
    <w:p w14:paraId="05094443" w14:textId="77777777" w:rsidR="00970A7F" w:rsidRPr="00610BE7" w:rsidDel="00EB1674" w:rsidRDefault="00970A7F" w:rsidP="00970A7F">
      <w:pPr>
        <w:pStyle w:val="FootnoteText"/>
        <w:rPr>
          <w:del w:id="1" w:author="Sarkar, Sayantani" w:date="2024-02-22T11:53:00Z"/>
        </w:rPr>
      </w:pPr>
      <w:del w:id="2" w:author="Sarkar, Sayantani" w:date="2024-02-22T11:53:00Z">
        <w:r w:rsidDel="00EB1674">
          <w:rPr>
            <w:rStyle w:val="FootnoteReference"/>
          </w:rPr>
          <w:footnoteRef/>
        </w:r>
        <w:r w:rsidDel="00EB1674">
          <w:delText xml:space="preserve"> </w:delText>
        </w:r>
        <w:r w:rsidRPr="00610BE7" w:rsidDel="00EB1674">
          <w:rPr>
            <w:rFonts w:ascii="Times New Roman" w:hAnsi="Times New Roman" w:cs="Times New Roman"/>
          </w:rPr>
          <w:delText>Bold numbers indicate statistical significance p &lt;.05</w:delText>
        </w:r>
      </w:del>
    </w:p>
    <w:p w14:paraId="4F8C6BBF" w14:textId="77777777" w:rsidR="00970A7F" w:rsidDel="00EB1674" w:rsidRDefault="00970A7F" w:rsidP="00970A7F">
      <w:pPr>
        <w:pStyle w:val="FootnoteText"/>
        <w:rPr>
          <w:del w:id="3" w:author="Sarkar, Sayantani" w:date="2024-02-22T11:53:00Z"/>
        </w:rPr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kar, Sayantani">
    <w15:presenceInfo w15:providerId="AD" w15:userId="S::sayantani.sarkar@yale.edu::bea40045-93bb-4ea3-a3bf-92feae964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aZVSD2quDeMkmAnspcMGuXKIHKQXT8qThUeBcbyWtR+w75R3gaWY763YPDmx0frMed+fqK1sVB87u9rL16YdkQ==" w:salt="btR8gWOpt3YBB8gaTu3WfA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7F"/>
    <w:rsid w:val="00264A63"/>
    <w:rsid w:val="00731588"/>
    <w:rsid w:val="00970A7F"/>
    <w:rsid w:val="00AD3868"/>
    <w:rsid w:val="00AD5A37"/>
    <w:rsid w:val="00C26321"/>
    <w:rsid w:val="00E0657B"/>
    <w:rsid w:val="00EB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24A70B"/>
  <w15:chartTrackingRefBased/>
  <w15:docId w15:val="{EF5880E2-782F-44CA-ABCE-3F76F2B5C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70A7F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0A7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70A7F"/>
    <w:rPr>
      <w:vertAlign w:val="superscript"/>
    </w:rPr>
  </w:style>
  <w:style w:type="paragraph" w:styleId="Revision">
    <w:name w:val="Revision"/>
    <w:hidden/>
    <w:uiPriority w:val="99"/>
    <w:semiHidden/>
    <w:rsid w:val="00EB16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1</Words>
  <Characters>1216</Characters>
  <Application>Microsoft Office Word</Application>
  <DocSecurity>0</DocSecurity>
  <Lines>121</Lines>
  <Paragraphs>118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ayantani</dc:creator>
  <cp:keywords/>
  <dc:description/>
  <cp:lastModifiedBy>Sarkar, Sayantani</cp:lastModifiedBy>
  <cp:revision>7</cp:revision>
  <dcterms:created xsi:type="dcterms:W3CDTF">2024-02-22T15:33:00Z</dcterms:created>
  <dcterms:modified xsi:type="dcterms:W3CDTF">2024-02-22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ea6d73-ae7b-4538-b50d-f6a8388a5023</vt:lpwstr>
  </property>
</Properties>
</file>